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23D18" w14:textId="386D2A80" w:rsidR="00DC02E0" w:rsidRPr="00CE3028" w:rsidRDefault="0028411C">
      <w:pPr>
        <w:rPr>
          <w:rFonts w:ascii="Times New Roman" w:hAnsi="Times New Roman" w:cs="Times New Roman"/>
          <w:sz w:val="28"/>
          <w:szCs w:val="28"/>
        </w:rPr>
      </w:pPr>
      <w:r w:rsidRPr="00CE3028">
        <w:rPr>
          <w:rFonts w:ascii="Times New Roman" w:hAnsi="Times New Roman" w:cs="Times New Roman"/>
          <w:sz w:val="28"/>
          <w:szCs w:val="28"/>
        </w:rPr>
        <w:t>Supporting Information for:</w:t>
      </w:r>
    </w:p>
    <w:p w14:paraId="2407316E" w14:textId="4300158A" w:rsidR="0028411C" w:rsidRPr="00CE3028" w:rsidRDefault="0028411C">
      <w:pPr>
        <w:rPr>
          <w:rFonts w:ascii="Times New Roman" w:hAnsi="Times New Roman" w:cs="Times New Roman"/>
          <w:sz w:val="28"/>
          <w:szCs w:val="28"/>
        </w:rPr>
      </w:pPr>
    </w:p>
    <w:p w14:paraId="36684128" w14:textId="58985F31" w:rsidR="00923B5D" w:rsidRPr="00CE3028" w:rsidRDefault="0028411C" w:rsidP="0028411C">
      <w:pPr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cdcrimczm8wl" w:colFirst="0" w:colLast="0"/>
      <w:bookmarkEnd w:id="0"/>
      <w:r w:rsidRPr="00CE3028">
        <w:rPr>
          <w:rFonts w:ascii="Times New Roman" w:hAnsi="Times New Roman" w:cs="Times New Roman"/>
          <w:b/>
          <w:bCs/>
          <w:sz w:val="28"/>
          <w:szCs w:val="28"/>
        </w:rPr>
        <w:t>Treating gaps and biases in biodiversity data as a missing data problem</w:t>
      </w:r>
    </w:p>
    <w:p w14:paraId="13762876" w14:textId="7838CEF3" w:rsidR="0028411C" w:rsidRPr="00923B5D" w:rsidRDefault="0028411C" w:rsidP="0028411C">
      <w:pPr>
        <w:snapToGrid w:val="0"/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923B5D">
        <w:rPr>
          <w:rFonts w:ascii="Times New Roman" w:eastAsia="Times New Roman" w:hAnsi="Times New Roman" w:cs="Times New Roman"/>
          <w:sz w:val="28"/>
          <w:szCs w:val="28"/>
        </w:rPr>
        <w:t>Diana E. Bowler, Robin J. Boyd, Corey T. Callaghan, Robert A. Robinson, Nick J. B. Isaac and Michael J. O. Pocock</w:t>
      </w:r>
    </w:p>
    <w:p w14:paraId="287DABE9" w14:textId="77777777" w:rsidR="00923B5D" w:rsidRPr="00923B5D" w:rsidRDefault="00923B5D" w:rsidP="0028411C">
      <w:pPr>
        <w:snapToGrid w:val="0"/>
        <w:spacing w:line="480" w:lineRule="auto"/>
        <w:rPr>
          <w:rFonts w:ascii="Times New Roman" w:eastAsia="Times New Roman" w:hAnsi="Times New Roman" w:cs="Times New Roman"/>
          <w:sz w:val="28"/>
          <w:szCs w:val="28"/>
          <w:vertAlign w:val="superscript"/>
        </w:rPr>
      </w:pPr>
    </w:p>
    <w:p w14:paraId="13C1A222" w14:textId="4A2F354B" w:rsidR="0028411C" w:rsidRPr="00CE3028" w:rsidRDefault="00923B5D" w:rsidP="0028411C">
      <w:pPr>
        <w:snapToGrid w:val="0"/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923B5D">
        <w:rPr>
          <w:rFonts w:ascii="Times New Roman" w:eastAsia="Times New Roman" w:hAnsi="Times New Roman" w:cs="Times New Roman"/>
          <w:sz w:val="28"/>
          <w:szCs w:val="28"/>
        </w:rPr>
        <w:t>Correspondence</w:t>
      </w:r>
      <w:r w:rsidR="0028411C" w:rsidRPr="00923B5D">
        <w:rPr>
          <w:rFonts w:ascii="Times New Roman" w:eastAsia="Times New Roman" w:hAnsi="Times New Roman" w:cs="Times New Roman"/>
          <w:sz w:val="28"/>
          <w:szCs w:val="28"/>
        </w:rPr>
        <w:t xml:space="preserve"> to: diana.e.bowler@gmail.com</w:t>
      </w:r>
    </w:p>
    <w:p w14:paraId="75471B08" w14:textId="107080CF" w:rsidR="0028411C" w:rsidRPr="00CE3028" w:rsidRDefault="0028411C">
      <w:pPr>
        <w:rPr>
          <w:rFonts w:ascii="Times New Roman" w:eastAsia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br w:type="page"/>
      </w:r>
    </w:p>
    <w:p w14:paraId="0A4636E3" w14:textId="6364432A" w:rsidR="0028411C" w:rsidRDefault="0028411C">
      <w:pPr>
        <w:rPr>
          <w:rFonts w:ascii="Times New Roman" w:hAnsi="Times New Roman" w:cs="Times New Roman"/>
        </w:rPr>
      </w:pPr>
    </w:p>
    <w:p w14:paraId="18719F8A" w14:textId="5A023F95" w:rsidR="0028411C" w:rsidRPr="005A7841" w:rsidRDefault="002841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4E17CA" wp14:editId="1E019316">
            <wp:extent cx="5756910" cy="359103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ss_sol_full_SI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63"/>
                    <a:stretch/>
                  </pic:blipFill>
                  <pic:spPr bwMode="auto">
                    <a:xfrm>
                      <a:off x="0" y="0"/>
                      <a:ext cx="5756910" cy="3591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454B17" w14:textId="77777777" w:rsidR="00F05E81" w:rsidRPr="005A7841" w:rsidRDefault="00F05E81" w:rsidP="00DC02E0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5858729" w14:textId="60A804B7" w:rsidR="00D94433" w:rsidRPr="005A7841" w:rsidRDefault="00DC02E0" w:rsidP="00893C71">
      <w:pPr>
        <w:spacing w:line="360" w:lineRule="auto"/>
        <w:rPr>
          <w:rFonts w:ascii="Times New Roman" w:eastAsia="Times New Roman" w:hAnsi="Times New Roman" w:cs="Times New Roman"/>
          <w:bCs/>
          <w:iCs/>
        </w:rPr>
      </w:pPr>
      <w:r w:rsidRPr="005A7841">
        <w:rPr>
          <w:rFonts w:ascii="Times New Roman" w:eastAsia="Times New Roman" w:hAnsi="Times New Roman" w:cs="Times New Roman"/>
          <w:b/>
          <w:bCs/>
        </w:rPr>
        <w:t>Fig. S1</w:t>
      </w:r>
      <w:r w:rsidR="005A7841" w:rsidRPr="005A7841">
        <w:rPr>
          <w:rFonts w:ascii="Times New Roman" w:eastAsia="Times New Roman" w:hAnsi="Times New Roman" w:cs="Times New Roman"/>
          <w:b/>
          <w:bCs/>
        </w:rPr>
        <w:t>.</w:t>
      </w:r>
      <w:r w:rsidRPr="005A7841">
        <w:rPr>
          <w:rFonts w:ascii="Times New Roman" w:eastAsia="Times New Roman" w:hAnsi="Times New Roman" w:cs="Times New Roman"/>
          <w:b/>
          <w:bCs/>
        </w:rPr>
        <w:t xml:space="preserve"> </w:t>
      </w:r>
      <w:r w:rsidRPr="005A7841">
        <w:rPr>
          <w:rFonts w:ascii="Times New Roman" w:eastAsia="Times New Roman" w:hAnsi="Times New Roman" w:cs="Times New Roman"/>
        </w:rPr>
        <w:t>The ability of missing data solutions to adjust for bias in biodiversity data</w:t>
      </w:r>
      <w:r w:rsidR="005A7841" w:rsidRPr="005A7841">
        <w:rPr>
          <w:rFonts w:ascii="Times New Roman" w:eastAsia="Times New Roman" w:hAnsi="Times New Roman" w:cs="Times New Roman"/>
        </w:rPr>
        <w:t>: extended analysis with additional covariates affect</w:t>
      </w:r>
      <w:r w:rsidR="00CE3028">
        <w:rPr>
          <w:rFonts w:ascii="Times New Roman" w:eastAsia="Times New Roman" w:hAnsi="Times New Roman" w:cs="Times New Roman"/>
        </w:rPr>
        <w:t>ing</w:t>
      </w:r>
      <w:r w:rsidR="005A7841" w:rsidRPr="005A7841">
        <w:rPr>
          <w:rFonts w:ascii="Times New Roman" w:eastAsia="Times New Roman" w:hAnsi="Times New Roman" w:cs="Times New Roman"/>
        </w:rPr>
        <w:t xml:space="preserve"> the biodiversity response. </w:t>
      </w:r>
      <w:r w:rsidR="00F05E81" w:rsidRPr="005A7841">
        <w:rPr>
          <w:rFonts w:ascii="Times New Roman" w:eastAsia="Times New Roman" w:hAnsi="Times New Roman" w:cs="Times New Roman"/>
        </w:rPr>
        <w:t xml:space="preserve">We assumed a landscape of 400 cells and that a cell-varying covariate affected both species abundance and the likelihood of a cell being sampled. In A and B, we varied the fraction of the cells that were sampled. In C and D, we varied the correlation between the true covariate and the covariate available for analysis, as measure of our knowledge (correlation of 1 = perfect covariate and knowledge). The models used to estimate the parameter of interest (mean abundance) </w:t>
      </w:r>
      <w:proofErr w:type="gramStart"/>
      <w:r w:rsidR="00F05E81" w:rsidRPr="005A7841">
        <w:rPr>
          <w:rFonts w:ascii="Times New Roman" w:eastAsia="Times New Roman" w:hAnsi="Times New Roman" w:cs="Times New Roman"/>
        </w:rPr>
        <w:t>were:</w:t>
      </w:r>
      <w:proofErr w:type="gramEnd"/>
      <w:r w:rsidR="00F05E81" w:rsidRPr="005A7841">
        <w:rPr>
          <w:rFonts w:ascii="Times New Roman" w:eastAsia="Times New Roman" w:hAnsi="Times New Roman" w:cs="Times New Roman"/>
        </w:rPr>
        <w:t xml:space="preserve"> naive </w:t>
      </w:r>
      <w:r w:rsidR="005A7841" w:rsidRPr="005A7841">
        <w:rPr>
          <w:rFonts w:ascii="Times New Roman" w:eastAsia="Times New Roman" w:hAnsi="Times New Roman" w:cs="Times New Roman"/>
        </w:rPr>
        <w:t>[</w:t>
      </w:r>
      <w:r w:rsidR="00F05E81" w:rsidRPr="005A7841">
        <w:rPr>
          <w:rFonts w:ascii="Times New Roman" w:eastAsia="Times New Roman" w:hAnsi="Times New Roman" w:cs="Times New Roman"/>
        </w:rPr>
        <w:t xml:space="preserve">no correction, Poisson </w:t>
      </w:r>
      <w:r w:rsidR="005A7841" w:rsidRPr="005A7841">
        <w:rPr>
          <w:rFonts w:ascii="Times New Roman" w:eastAsia="Times New Roman" w:hAnsi="Times New Roman" w:cs="Times New Roman"/>
        </w:rPr>
        <w:t>generalised linear model (</w:t>
      </w:r>
      <w:r w:rsidR="00F05E81" w:rsidRPr="005A7841">
        <w:rPr>
          <w:rFonts w:ascii="Times New Roman" w:eastAsia="Times New Roman" w:hAnsi="Times New Roman" w:cs="Times New Roman"/>
        </w:rPr>
        <w:t>GLM)</w:t>
      </w:r>
      <w:r w:rsidR="005A7841" w:rsidRPr="005A7841">
        <w:rPr>
          <w:rFonts w:ascii="Times New Roman" w:eastAsia="Times New Roman" w:hAnsi="Times New Roman" w:cs="Times New Roman"/>
        </w:rPr>
        <w:t>]</w:t>
      </w:r>
      <w:r w:rsidR="00F05E81" w:rsidRPr="005A7841">
        <w:rPr>
          <w:rFonts w:ascii="Times New Roman" w:eastAsia="Times New Roman" w:hAnsi="Times New Roman" w:cs="Times New Roman"/>
        </w:rPr>
        <w:t xml:space="preserve">; subsampled (cells were subsampled along the covariate gradient), weighted (two methods: weighted </w:t>
      </w:r>
      <w:r w:rsidR="005A7841" w:rsidRPr="005A7841">
        <w:rPr>
          <w:rFonts w:ascii="Times New Roman" w:eastAsia="Times New Roman" w:hAnsi="Times New Roman" w:cs="Times New Roman"/>
        </w:rPr>
        <w:t xml:space="preserve">GLM </w:t>
      </w:r>
      <w:r w:rsidR="00F05E81" w:rsidRPr="005A7841">
        <w:rPr>
          <w:rFonts w:ascii="Times New Roman" w:eastAsia="Times New Roman" w:hAnsi="Times New Roman" w:cs="Times New Roman"/>
        </w:rPr>
        <w:t>and post</w:t>
      </w:r>
      <w:r w:rsidR="005A7841" w:rsidRPr="005A7841">
        <w:rPr>
          <w:rFonts w:ascii="Times New Roman" w:eastAsia="Times New Roman" w:hAnsi="Times New Roman" w:cs="Times New Roman"/>
        </w:rPr>
        <w:t>-</w:t>
      </w:r>
      <w:r w:rsidR="00F05E81" w:rsidRPr="005A7841">
        <w:rPr>
          <w:rFonts w:ascii="Times New Roman" w:eastAsia="Times New Roman" w:hAnsi="Times New Roman" w:cs="Times New Roman"/>
        </w:rPr>
        <w:t xml:space="preserve">stratification, using postStratify in the </w:t>
      </w:r>
      <w:r w:rsidR="00F05E81" w:rsidRPr="00CE3028">
        <w:rPr>
          <w:rFonts w:ascii="Times New Roman" w:eastAsia="Times New Roman" w:hAnsi="Times New Roman" w:cs="Times New Roman"/>
          <w:i/>
          <w:iCs/>
        </w:rPr>
        <w:t>survey</w:t>
      </w:r>
      <w:r w:rsidR="00F05E81" w:rsidRPr="005A7841">
        <w:rPr>
          <w:rFonts w:ascii="Times New Roman" w:eastAsia="Times New Roman" w:hAnsi="Times New Roman" w:cs="Times New Roman"/>
        </w:rPr>
        <w:t xml:space="preserve"> package) and imputed (</w:t>
      </w:r>
      <w:r w:rsidR="00582FA3" w:rsidRPr="001A54EF">
        <w:rPr>
          <w:rFonts w:ascii="Times New Roman" w:eastAsia="Times New Roman" w:hAnsi="Times New Roman" w:cs="Times New Roman"/>
        </w:rPr>
        <w:t xml:space="preserve">using </w:t>
      </w:r>
      <w:r w:rsidR="00582FA3" w:rsidRPr="00A76797">
        <w:rPr>
          <w:rFonts w:ascii="Times New Roman" w:eastAsia="Times New Roman" w:hAnsi="Times New Roman" w:cs="Times New Roman"/>
        </w:rPr>
        <w:t xml:space="preserve">Just </w:t>
      </w:r>
      <w:r w:rsidR="00582FA3">
        <w:rPr>
          <w:rFonts w:ascii="Times New Roman" w:eastAsia="Times New Roman" w:hAnsi="Times New Roman" w:cs="Times New Roman"/>
        </w:rPr>
        <w:t>A</w:t>
      </w:r>
      <w:r w:rsidR="00582FA3" w:rsidRPr="00A76797">
        <w:rPr>
          <w:rFonts w:ascii="Times New Roman" w:eastAsia="Times New Roman" w:hAnsi="Times New Roman" w:cs="Times New Roman"/>
        </w:rPr>
        <w:t xml:space="preserve">nother Gibbs </w:t>
      </w:r>
      <w:r w:rsidR="00582FA3">
        <w:rPr>
          <w:rFonts w:ascii="Times New Roman" w:eastAsia="Times New Roman" w:hAnsi="Times New Roman" w:cs="Times New Roman"/>
        </w:rPr>
        <w:t>S</w:t>
      </w:r>
      <w:r w:rsidR="00582FA3" w:rsidRPr="00A76797">
        <w:rPr>
          <w:rFonts w:ascii="Times New Roman" w:eastAsia="Times New Roman" w:hAnsi="Times New Roman" w:cs="Times New Roman"/>
        </w:rPr>
        <w:t>ampler</w:t>
      </w:r>
      <w:r w:rsidR="00582FA3">
        <w:rPr>
          <w:rFonts w:ascii="Times New Roman" w:eastAsia="Times New Roman" w:hAnsi="Times New Roman" w:cs="Times New Roman"/>
        </w:rPr>
        <w:t xml:space="preserve">, or </w:t>
      </w:r>
      <w:r w:rsidR="00582FA3" w:rsidRPr="001A54EF">
        <w:rPr>
          <w:rFonts w:ascii="Times New Roman" w:eastAsia="Times New Roman" w:hAnsi="Times New Roman" w:cs="Times New Roman"/>
        </w:rPr>
        <w:t>JAGS</w:t>
      </w:r>
      <w:r w:rsidR="00582FA3">
        <w:rPr>
          <w:rFonts w:ascii="Times New Roman" w:eastAsia="Times New Roman" w:hAnsi="Times New Roman" w:cs="Times New Roman"/>
        </w:rPr>
        <w:t>,</w:t>
      </w:r>
      <w:r w:rsidR="00582FA3" w:rsidRPr="001A54EF">
        <w:rPr>
          <w:rFonts w:ascii="Times New Roman" w:eastAsia="Times New Roman" w:hAnsi="Times New Roman" w:cs="Times New Roman"/>
        </w:rPr>
        <w:t xml:space="preserve"> in which </w:t>
      </w:r>
      <w:r w:rsidR="00582FA3">
        <w:rPr>
          <w:rFonts w:ascii="Times New Roman" w:eastAsia="Times New Roman" w:hAnsi="Times New Roman" w:cs="Times New Roman"/>
        </w:rPr>
        <w:t>missing v</w:t>
      </w:r>
      <w:r w:rsidR="00582FA3" w:rsidRPr="001A54EF">
        <w:rPr>
          <w:rFonts w:ascii="Times New Roman" w:eastAsia="Times New Roman" w:hAnsi="Times New Roman" w:cs="Times New Roman"/>
        </w:rPr>
        <w:t>alues</w:t>
      </w:r>
      <w:r w:rsidR="00582FA3">
        <w:rPr>
          <w:rFonts w:ascii="Times New Roman" w:eastAsia="Times New Roman" w:hAnsi="Times New Roman" w:cs="Times New Roman"/>
        </w:rPr>
        <w:t xml:space="preserve"> were set as </w:t>
      </w:r>
      <w:r w:rsidR="00CE3028">
        <w:rPr>
          <w:rFonts w:ascii="Times New Roman" w:eastAsia="Times New Roman" w:hAnsi="Times New Roman" w:cs="Times New Roman"/>
        </w:rPr>
        <w:t>‘</w:t>
      </w:r>
      <w:r w:rsidR="00582FA3">
        <w:rPr>
          <w:rFonts w:ascii="Times New Roman" w:eastAsia="Times New Roman" w:hAnsi="Times New Roman" w:cs="Times New Roman"/>
        </w:rPr>
        <w:t>NA</w:t>
      </w:r>
      <w:r w:rsidR="00CE3028">
        <w:rPr>
          <w:rFonts w:ascii="Times New Roman" w:eastAsia="Times New Roman" w:hAnsi="Times New Roman" w:cs="Times New Roman"/>
        </w:rPr>
        <w:t>’</w:t>
      </w:r>
      <w:r w:rsidR="00582FA3" w:rsidRPr="001A54EF">
        <w:rPr>
          <w:rFonts w:ascii="Times New Roman" w:eastAsia="Times New Roman" w:hAnsi="Times New Roman" w:cs="Times New Roman"/>
        </w:rPr>
        <w:t xml:space="preserve"> in the response</w:t>
      </w:r>
      <w:r w:rsidR="00F05E81" w:rsidRPr="005A7841">
        <w:rPr>
          <w:rFonts w:ascii="Times New Roman" w:eastAsia="Times New Roman" w:hAnsi="Times New Roman" w:cs="Times New Roman"/>
        </w:rPr>
        <w:t>). Points in A</w:t>
      </w:r>
      <w:r w:rsidR="005A7841" w:rsidRPr="005A7841">
        <w:rPr>
          <w:rFonts w:ascii="Times New Roman" w:eastAsia="Times New Roman" w:hAnsi="Times New Roman" w:cs="Times New Roman"/>
        </w:rPr>
        <w:t xml:space="preserve"> and </w:t>
      </w:r>
      <w:r w:rsidR="00F05E81" w:rsidRPr="005A7841">
        <w:rPr>
          <w:rFonts w:ascii="Times New Roman" w:eastAsia="Times New Roman" w:hAnsi="Times New Roman" w:cs="Times New Roman"/>
        </w:rPr>
        <w:t>C show the mean bias (difference between model prediction and truth – note the true mean value was 7.3) while B</w:t>
      </w:r>
      <w:r w:rsidR="005A7841" w:rsidRPr="005A7841">
        <w:rPr>
          <w:rFonts w:ascii="Times New Roman" w:eastAsia="Times New Roman" w:hAnsi="Times New Roman" w:cs="Times New Roman"/>
        </w:rPr>
        <w:t xml:space="preserve"> and </w:t>
      </w:r>
      <w:r w:rsidR="00F05E81" w:rsidRPr="005A7841">
        <w:rPr>
          <w:rFonts w:ascii="Times New Roman" w:eastAsia="Times New Roman" w:hAnsi="Times New Roman" w:cs="Times New Roman"/>
        </w:rPr>
        <w:t>D show the mean width of the confidence intervals of the mean abundance estimate across 100 independent runs. In A</w:t>
      </w:r>
      <w:r w:rsidR="005A7841" w:rsidRPr="005A7841">
        <w:rPr>
          <w:rFonts w:ascii="Times New Roman" w:eastAsia="Times New Roman" w:hAnsi="Times New Roman" w:cs="Times New Roman"/>
        </w:rPr>
        <w:t xml:space="preserve"> and </w:t>
      </w:r>
      <w:r w:rsidR="00F05E81" w:rsidRPr="005A7841">
        <w:rPr>
          <w:rFonts w:ascii="Times New Roman" w:eastAsia="Times New Roman" w:hAnsi="Times New Roman" w:cs="Times New Roman"/>
        </w:rPr>
        <w:t>B, covariate knowledge was fixed at a correlation of 0.75; while in C</w:t>
      </w:r>
      <w:r w:rsidR="005A7841" w:rsidRPr="005A7841">
        <w:rPr>
          <w:rFonts w:ascii="Times New Roman" w:eastAsia="Times New Roman" w:hAnsi="Times New Roman" w:cs="Times New Roman"/>
        </w:rPr>
        <w:t xml:space="preserve"> and </w:t>
      </w:r>
      <w:r w:rsidR="00F05E81" w:rsidRPr="005A7841">
        <w:rPr>
          <w:rFonts w:ascii="Times New Roman" w:eastAsia="Times New Roman" w:hAnsi="Times New Roman" w:cs="Times New Roman"/>
        </w:rPr>
        <w:t xml:space="preserve">D, the sampling proportion was fixed at 0.35. </w:t>
      </w:r>
      <w:r w:rsidR="00D94433" w:rsidRPr="00CE3028">
        <w:rPr>
          <w:rFonts w:ascii="Times New Roman" w:eastAsia="Times New Roman" w:hAnsi="Times New Roman" w:cs="Times New Roman"/>
          <w:bCs/>
          <w:iCs/>
        </w:rPr>
        <w:t>In contra</w:t>
      </w:r>
      <w:r w:rsidR="00053CAB" w:rsidRPr="00CE3028">
        <w:rPr>
          <w:rFonts w:ascii="Times New Roman" w:eastAsia="Times New Roman" w:hAnsi="Times New Roman" w:cs="Times New Roman"/>
          <w:bCs/>
          <w:iCs/>
        </w:rPr>
        <w:t>s</w:t>
      </w:r>
      <w:r w:rsidR="00D94433" w:rsidRPr="00CE3028">
        <w:rPr>
          <w:rFonts w:ascii="Times New Roman" w:eastAsia="Times New Roman" w:hAnsi="Times New Roman" w:cs="Times New Roman"/>
          <w:bCs/>
          <w:iCs/>
        </w:rPr>
        <w:t>t to Fig. 5 in the main text, here we assumed that species abundance was affected by an additional variable that was not included in any of the subsequent analys</w:t>
      </w:r>
      <w:r w:rsidR="005A7841" w:rsidRPr="005A7841">
        <w:rPr>
          <w:rFonts w:ascii="Times New Roman" w:eastAsia="Times New Roman" w:hAnsi="Times New Roman" w:cs="Times New Roman"/>
          <w:bCs/>
          <w:iCs/>
        </w:rPr>
        <w:t>e</w:t>
      </w:r>
      <w:r w:rsidR="00D94433" w:rsidRPr="00CE3028">
        <w:rPr>
          <w:rFonts w:ascii="Times New Roman" w:eastAsia="Times New Roman" w:hAnsi="Times New Roman" w:cs="Times New Roman"/>
          <w:bCs/>
          <w:iCs/>
        </w:rPr>
        <w:t>s.</w:t>
      </w:r>
    </w:p>
    <w:p w14:paraId="089110BD" w14:textId="77777777" w:rsidR="005A7841" w:rsidRPr="005A7841" w:rsidRDefault="005A7841">
      <w:pPr>
        <w:rPr>
          <w:rFonts w:ascii="Times New Roman" w:hAnsi="Times New Roman" w:cs="Times New Roman"/>
        </w:rPr>
        <w:sectPr w:rsidR="005A7841" w:rsidRPr="005A7841" w:rsidSect="00CC20B6">
          <w:pgSz w:w="11900" w:h="16840"/>
          <w:pgMar w:top="1134" w:right="1417" w:bottom="1417" w:left="1417" w:header="708" w:footer="708" w:gutter="0"/>
          <w:cols w:space="708"/>
          <w:docGrid w:linePitch="360"/>
        </w:sectPr>
      </w:pPr>
    </w:p>
    <w:p w14:paraId="403BDA8F" w14:textId="22097BF0" w:rsidR="005A7841" w:rsidRPr="005A7841" w:rsidRDefault="005A7841" w:rsidP="005A7841">
      <w:pPr>
        <w:spacing w:before="240" w:after="40"/>
        <w:outlineLvl w:val="3"/>
        <w:rPr>
          <w:rFonts w:ascii="Times New Roman" w:eastAsia="Times New Roman" w:hAnsi="Times New Roman" w:cs="Times New Roman"/>
          <w:lang w:val="en-US"/>
        </w:rPr>
      </w:pPr>
      <w:r w:rsidRPr="005A7841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>Table S1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Pr="005A7841">
        <w:rPr>
          <w:rFonts w:ascii="Times New Roman" w:eastAsia="Times New Roman" w:hAnsi="Times New Roman" w:cs="Times New Roman"/>
          <w:color w:val="000000"/>
          <w:lang w:val="en-US"/>
        </w:rPr>
        <w:t xml:space="preserve"> Selected R tools that can help with missing data problems and their potential application for use in biodiversity research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7"/>
        <w:gridCol w:w="4389"/>
        <w:gridCol w:w="8349"/>
        <w:gridCol w:w="104"/>
      </w:tblGrid>
      <w:tr w:rsidR="005A7841" w:rsidRPr="005A7841" w14:paraId="645E52E3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C66C1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A7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R packages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EECE7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A7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pplication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33E3F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A7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Useful functions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47D90B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</w:p>
        </w:tc>
      </w:tr>
      <w:tr w:rsidR="005A7841" w:rsidRPr="005A7841" w14:paraId="0F0A65BE" w14:textId="77777777" w:rsidTr="00C1401C">
        <w:tc>
          <w:tcPr>
            <w:tcW w:w="142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EAAC8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24292F"/>
                <w:sz w:val="20"/>
                <w:szCs w:val="20"/>
                <w:lang w:val="de-DE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color w:val="24292F"/>
                <w:sz w:val="20"/>
                <w:szCs w:val="20"/>
                <w:lang w:val="de-DE"/>
              </w:rPr>
              <w:t>Exploring missing data</w:t>
            </w:r>
          </w:p>
        </w:tc>
      </w:tr>
      <w:tr w:rsidR="005A7841" w:rsidRPr="005A7841" w14:paraId="13E95845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EE83" w14:textId="77777777" w:rsidR="005A7841" w:rsidRPr="005A7841" w:rsidRDefault="00000000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5" w:history="1">
              <w:r w:rsidR="005A7841" w:rsidRPr="005A7841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de-DE"/>
                </w:rPr>
                <w:t>naniar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CBD0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izing/exploring the missing data pattern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DB8E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car_test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Little's missing completely at random (MCAR) test</w:t>
            </w:r>
          </w:p>
          <w:p w14:paraId="3909AD21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is_miss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plot the missing data for all variables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439CF6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42787E50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0CCE" w14:textId="77777777" w:rsidR="005A7841" w:rsidRPr="005A7841" w:rsidRDefault="00000000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6" w:history="1">
              <w:r w:rsidR="005A7841" w:rsidRPr="005A784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de-DE"/>
                </w:rPr>
                <w:t>occAssess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2E73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sure of the potential for bias in taxonomic, temporal, spatial, and environmental dimension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D61B" w14:textId="28C9D8F8" w:rsidR="005A7841" w:rsidRPr="005A7841" w:rsidRDefault="005A7841" w:rsidP="005A784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784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assessEnvBias</w:t>
            </w:r>
            <w:r w:rsidRPr="005A78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–</w:t>
            </w:r>
            <w:r w:rsidRPr="005A78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ssess whether data are sampled from a representative portion of environmental space in the spatial domain of interest</w:t>
            </w:r>
          </w:p>
          <w:p w14:paraId="7A30AC09" w14:textId="77777777" w:rsidR="005A7841" w:rsidRPr="005A7841" w:rsidRDefault="005A7841" w:rsidP="005A784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784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assessSpatialBias</w:t>
            </w:r>
            <w:r w:rsidRPr="005A78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– assess whether data resemble a random distribution in the geographic space of interest for inference</w:t>
            </w:r>
          </w:p>
          <w:p w14:paraId="3844DA91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</w:pPr>
            <w:r w:rsidRPr="005A784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assessSpatialCov</w:t>
            </w:r>
            <w:r w:rsidRPr="005A78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– assess whether a representative portion of the spatial domain of interest has been sampled and whether the same portion of geographic space has been sampled over time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1CBE9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24292F"/>
                <w:sz w:val="22"/>
                <w:szCs w:val="22"/>
                <w:lang w:val="en-US"/>
              </w:rPr>
            </w:pPr>
          </w:p>
        </w:tc>
      </w:tr>
      <w:tr w:rsidR="005A7841" w:rsidRPr="005A7841" w14:paraId="3E34B642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A6A5" w14:textId="77777777" w:rsidR="005A7841" w:rsidRPr="005A7841" w:rsidRDefault="00000000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7" w:history="1">
              <w:r w:rsidR="005A7841" w:rsidRPr="005A784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de-DE"/>
                </w:rPr>
                <w:t>sampbias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CAC7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Bayesian approach to estimate how sampling rates vary as a function of proximity to one or multiple bias factor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30F09" w14:textId="6A301222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24292F"/>
                <w:sz w:val="20"/>
                <w:szCs w:val="20"/>
                <w:lang w:val="en-US"/>
              </w:rPr>
              <w:t>calculate_bias</w:t>
            </w:r>
            <w:r w:rsidRPr="005A7841"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  <w:t xml:space="preserve"> calculat</w:t>
            </w:r>
            <w:r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  <w:t>e</w:t>
            </w:r>
            <w:r w:rsidRPr="005A7841"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  <w:t xml:space="preserve"> the bias effect of sampling bias due to geographic structures, such as vicinity to cities, airports, rivers and roads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C47E78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24292F"/>
                <w:sz w:val="22"/>
                <w:szCs w:val="22"/>
                <w:lang w:val="en-US"/>
              </w:rPr>
            </w:pPr>
          </w:p>
        </w:tc>
      </w:tr>
      <w:tr w:rsidR="005A7841" w:rsidRPr="005A7841" w14:paraId="5D2C9EE2" w14:textId="77777777" w:rsidTr="00C1401C">
        <w:tc>
          <w:tcPr>
            <w:tcW w:w="142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0D4B4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/>
              </w:rPr>
              <w:t>Subsampling</w:t>
            </w:r>
          </w:p>
        </w:tc>
      </w:tr>
      <w:tr w:rsidR="005A7841" w:rsidRPr="005A7841" w14:paraId="26A400FC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8255D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de-DE"/>
              </w:rPr>
              <w:t>bas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0B6B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 R function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EF46" w14:textId="51347F90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mple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ample data with predefined inclusion probabilities specified with the prob argument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01D61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5BA6C14A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88DA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8" w:history="1">
              <w:r w:rsidR="005A7841" w:rsidRPr="005A784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de-DE"/>
                </w:rPr>
                <w:t>sampling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1412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hAnsi="Times New Roman" w:cs="Times New Roman"/>
                <w:sz w:val="20"/>
                <w:szCs w:val="20"/>
              </w:rPr>
              <w:t>draw random samples using different sampling scheme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E090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ancedcluster</w:t>
            </w:r>
            <w:r w:rsidRPr="005A7841">
              <w:rPr>
                <w:rFonts w:ascii="Times New Roman" w:hAnsi="Times New Roman" w:cs="Times New Roman"/>
                <w:sz w:val="20"/>
                <w:szCs w:val="20"/>
              </w:rPr>
              <w:t xml:space="preserve"> – selects a balanced cluster sample according to defined auxiliary variables</w:t>
            </w:r>
          </w:p>
          <w:p w14:paraId="45EECEFA" w14:textId="57A9D96D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tr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5A7841">
              <w:rPr>
                <w:rFonts w:ascii="Times New Roman" w:hAnsi="Times New Roman" w:cs="Times New Roman"/>
                <w:sz w:val="20"/>
                <w:szCs w:val="20"/>
              </w:rPr>
              <w:t>tratified sampling with unequal probabilities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71E6A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A7841" w:rsidRPr="005A7841" w14:paraId="57B832CD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2C98" w14:textId="77777777" w:rsidR="005A7841" w:rsidRPr="005A7841" w:rsidRDefault="00000000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9" w:history="1">
              <w:r w:rsidR="005A7841" w:rsidRPr="005A784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de-DE"/>
                </w:rPr>
                <w:t>spatialEco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8E99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atial data manipulation and modelling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5315" w14:textId="2A0709AF" w:rsidR="005A7841" w:rsidRPr="005A7841" w:rsidRDefault="005A7841" w:rsidP="005A7841">
            <w:pPr>
              <w:spacing w:line="276" w:lineRule="auto"/>
              <w:ind w:right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78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tratified.random</w:t>
            </w:r>
            <w:proofErr w:type="gramEnd"/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30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  <w:r w:rsidRPr="005A7841">
              <w:rPr>
                <w:rFonts w:ascii="Times New Roman" w:hAnsi="Times New Roman" w:cs="Times New Roman"/>
                <w:sz w:val="20"/>
                <w:szCs w:val="20"/>
              </w:rPr>
              <w:t>reates a stratified random sample of an sp class object</w:t>
            </w:r>
          </w:p>
          <w:p w14:paraId="7FCC1BC0" w14:textId="6B0B454E" w:rsidR="005A7841" w:rsidRPr="005A7841" w:rsidRDefault="005A7841" w:rsidP="005A7841">
            <w:pPr>
              <w:spacing w:line="276" w:lineRule="auto"/>
              <w:ind w:right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tratified.distance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302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</w:t>
            </w:r>
            <w:r w:rsidRPr="005A7841">
              <w:rPr>
                <w:rFonts w:ascii="Times New Roman" w:hAnsi="Times New Roman" w:cs="Times New Roman"/>
                <w:sz w:val="20"/>
                <w:szCs w:val="20"/>
              </w:rPr>
              <w:t>raws a minimum, and optional maximum constrained, distance sub-sampling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18DC2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24330827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1CED1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5A7841" w:rsidRPr="005A78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spThin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1ACB" w14:textId="2A6EAD29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al thinning of species occ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nce record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A2AE" w14:textId="72F5C00E" w:rsidR="005A7841" w:rsidRPr="005A7841" w:rsidRDefault="005A7841" w:rsidP="005A7841">
            <w:pPr>
              <w:spacing w:line="276" w:lineRule="auto"/>
              <w:ind w:right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in </w:t>
            </w: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turns a 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t with the maximum number of records for a given thinning distance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5CB3E" w14:textId="77777777" w:rsidR="005A7841" w:rsidRPr="005A7841" w:rsidRDefault="005A7841" w:rsidP="00C1401C">
            <w:pPr>
              <w:spacing w:after="300"/>
              <w:ind w:left="100" w:right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7F7F7"/>
                <w:lang w:val="en-US"/>
              </w:rPr>
            </w:pPr>
          </w:p>
        </w:tc>
      </w:tr>
      <w:tr w:rsidR="005A7841" w:rsidRPr="005A7841" w14:paraId="41C9112A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98F5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11" w:history="1">
              <w:r w:rsidR="005A7841" w:rsidRPr="005A784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terra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D235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atial data manipulation and processing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27F9" w14:textId="58D5C1D6" w:rsidR="005A7841" w:rsidRPr="005A7841" w:rsidRDefault="005A7841" w:rsidP="005A7841">
            <w:pPr>
              <w:spacing w:line="276" w:lineRule="auto"/>
              <w:ind w:right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7F7F7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atSample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sample a </w:t>
            </w:r>
            <w:r w:rsidRPr="005A78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atRaster, SpatVector or SpatExtent ob</w:t>
            </w:r>
            <w:r w:rsidR="00A8741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ect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76ACD" w14:textId="77777777" w:rsidR="005A7841" w:rsidRPr="005A7841" w:rsidRDefault="005A7841" w:rsidP="00C1401C">
            <w:pPr>
              <w:spacing w:after="300"/>
              <w:ind w:left="100" w:right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7F7F7"/>
                <w:lang w:val="en-US"/>
              </w:rPr>
            </w:pPr>
          </w:p>
        </w:tc>
      </w:tr>
      <w:tr w:rsidR="005A7841" w:rsidRPr="005A7841" w14:paraId="10D73048" w14:textId="77777777" w:rsidTr="00C1401C">
        <w:tc>
          <w:tcPr>
            <w:tcW w:w="142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582A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/>
              </w:rPr>
              <w:t>Imputation</w:t>
            </w:r>
          </w:p>
        </w:tc>
      </w:tr>
      <w:tr w:rsidR="005A7841" w:rsidRPr="005A7841" w14:paraId="74212932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F8A6" w14:textId="77777777" w:rsidR="005A7841" w:rsidRPr="005A7841" w:rsidRDefault="00000000" w:rsidP="005A784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5A7841" w:rsidRPr="005A7841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de-DE"/>
                </w:rPr>
                <w:t>agTrend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BE83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lling regional trends with missing data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8900" w14:textId="1B7A0630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A7841">
              <w:rPr>
                <w:rFonts w:ascii="Times New Roman" w:eastAsia="Times New Roman" w:hAnsi="Times New Roman" w:cs="Times New Roman"/>
                <w:i/>
                <w:iCs/>
                <w:color w:val="24292F"/>
                <w:sz w:val="20"/>
                <w:szCs w:val="20"/>
                <w:lang w:val="en-US"/>
              </w:rPr>
              <w:t>mcmc.aggregate</w:t>
            </w:r>
            <w:proofErr w:type="gramEnd"/>
            <w:r w:rsidRPr="005A7841"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color w:val="24292F"/>
                <w:sz w:val="20"/>
                <w:szCs w:val="20"/>
                <w:lang w:val="en-US"/>
              </w:rPr>
              <w:t xml:space="preserve"> </w:t>
            </w:r>
            <w:r w:rsidRPr="005A78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 zero-inflated, nonparameteric model with a definable observation model, augmenting missing values before calculating regional abundances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F7D93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2DF9C650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573B" w14:textId="77777777" w:rsidR="005A7841" w:rsidRPr="005A7841" w:rsidRDefault="00000000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13" w:history="1">
              <w:r w:rsidR="005A7841" w:rsidRPr="005A7841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shd w:val="clear" w:color="auto" w:fill="FFFFFF"/>
                  <w:lang w:val="de-DE"/>
                </w:rPr>
                <w:t>INLA</w:t>
              </w:r>
            </w:hyperlink>
            <w:r w:rsidR="005A7841"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de-DE"/>
              </w:rPr>
              <w:t>/</w:t>
            </w:r>
          </w:p>
          <w:p w14:paraId="3ABD33D9" w14:textId="77777777" w:rsidR="005A7841" w:rsidRPr="005A7841" w:rsidRDefault="00000000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14" w:history="1">
              <w:r w:rsidR="005A7841" w:rsidRPr="005A7841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shd w:val="clear" w:color="auto" w:fill="FFFFFF"/>
                  <w:lang w:val="de-DE"/>
                </w:rPr>
                <w:t>inlabru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D544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tting Bayesian models, especially useful for spatial models </w:t>
            </w:r>
            <w:r w:rsidRPr="00CE30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ia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ts spatial mesh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457B" w14:textId="334C11F1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la/bru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it </w:t>
            </w:r>
            <w:r w:rsidRPr="005A78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 Bayesian model using Integrated Nested Laplace approximation</w:t>
            </w:r>
          </w:p>
          <w:p w14:paraId="51FA46DD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redict 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 draw predictions from the fitted model, where the prediction data frame can be a SpatialPointsDataFrame object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D7B8F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0BDAAD8C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A8BA" w14:textId="77777777" w:rsidR="005A7841" w:rsidRPr="005A7841" w:rsidRDefault="00000000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15" w:history="1">
              <w:r w:rsidR="005A7841" w:rsidRPr="005A7841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shd w:val="clear" w:color="auto" w:fill="FFFFFF"/>
                  <w:lang w:val="de-DE"/>
                </w:rPr>
                <w:t>LORI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D437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mputation of missing count data 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2A5C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ori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impute missing count data using a large covariate set, including interactions, with a LASSO penalty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1BFE0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58954ECA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9E09" w14:textId="77777777" w:rsidR="005A7841" w:rsidRPr="005A7841" w:rsidRDefault="00000000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16" w:history="1">
              <w:r w:rsidR="005A7841" w:rsidRPr="005A7841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de-DE"/>
                </w:rPr>
                <w:t>mice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B8BA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ltiple imputation by chained equation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A244" w14:textId="08590E5D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ice – 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ltiple imputation method that will generate plausible values for any missing data in the response and in any covariates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FFDB9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1F1FE835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C7824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17" w:history="1">
              <w:r w:rsidR="005A7841" w:rsidRPr="005A7841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de-DE"/>
                </w:rPr>
                <w:t>Rjags</w:t>
              </w:r>
            </w:hyperlink>
          </w:p>
          <w:p w14:paraId="5A99F855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18" w:history="1">
              <w:r w:rsidR="005A7841" w:rsidRPr="005A7841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de-DE"/>
                </w:rPr>
                <w:t>JAGS</w:t>
              </w:r>
            </w:hyperlink>
          </w:p>
          <w:p w14:paraId="5FD8CD70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19" w:history="1">
              <w:r w:rsidR="005A7841" w:rsidRPr="005A7841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  <w:lang w:val="de-DE"/>
                </w:rPr>
                <w:t>nimble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E257F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tting Bayesian models allowing for missing values in the response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12A84" w14:textId="5B88C805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Jags/runMCM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tting Bayesian models allowing for imputation of missing values in the response during model fitting (options available for missing values in covariates too)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C8D853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14965F71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FCFE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5A7841" w:rsidRPr="005A78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rtrim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578B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unctions to calculate annual indices and trends of abundance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C3CF9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t a GLM imputing missing values based on mean site and year effects, with optional covariates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BEF41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6AA2F806" w14:textId="77777777" w:rsidTr="00C1401C">
        <w:tc>
          <w:tcPr>
            <w:tcW w:w="142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828D2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/>
              </w:rPr>
              <w:t>Weighting</w:t>
            </w:r>
          </w:p>
        </w:tc>
      </w:tr>
      <w:tr w:rsidR="005A7841" w:rsidRPr="005A7841" w14:paraId="220B5E68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1E210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hyperlink r:id="rId21" w:history="1">
              <w:r w:rsidR="005A7841" w:rsidRPr="005A7841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de-DE"/>
                </w:rPr>
                <w:t>survey</w:t>
              </w:r>
            </w:hyperlink>
          </w:p>
          <w:p w14:paraId="0E1A3829" w14:textId="77777777" w:rsidR="005A7841" w:rsidRPr="005A7841" w:rsidRDefault="005A7841" w:rsidP="005A7841">
            <w:pPr>
              <w:shd w:val="clear" w:color="auto" w:fill="FFFFFF"/>
              <w:spacing w:line="276" w:lineRule="auto"/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fldChar w:fldCharType="begin"/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HYPERLINK "https://cran.r-project.org/web/packages/srvyr/index.html" </w:instrTex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fldChar w:fldCharType="separate"/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fldChar w:fldCharType="begin"/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</w:instrText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fldChar w:fldCharType="begin"/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</w:instrText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fldChar w:fldCharType="begin"/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 </w:instrText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fldChar w:fldCharType="end"/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</w:instrText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fldChar w:fldCharType="end"/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>survey</w:instrText>
            </w:r>
          </w:p>
          <w:p w14:paraId="1EE94727" w14:textId="77777777" w:rsidR="005A7841" w:rsidRPr="005A7841" w:rsidRDefault="005A7841" w:rsidP="005A7841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instrText xml:space="preserve"> </w:instrText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fldChar w:fldCharType="end"/>
            </w:r>
            <w:r w:rsidRPr="005A7841"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srvyr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B56DE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ge of functions for analysis of data from complex surveys, including fitting models with weight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0693A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vyglm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generalized linear models with survey weights</w:t>
            </w:r>
          </w:p>
          <w:p w14:paraId="5B71A32C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stStratify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function for post-stratification to match the joint distribution of the variables of the population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8DA54E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5CA3AD97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70AF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="005A7841" w:rsidRPr="005A78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svrep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CA630" w14:textId="296E5789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lysis of replicate/boostrapped survey weight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7D9E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7841">
              <w:rPr>
                <w:rFonts w:ascii="Times New Roman" w:hAnsi="Times New Roman" w:cs="Times New Roman"/>
                <w:i/>
                <w:iCs/>
                <w:color w:val="1F2328"/>
                <w:sz w:val="20"/>
                <w:szCs w:val="20"/>
              </w:rPr>
              <w:t>svyby_repwts</w:t>
            </w:r>
            <w:r w:rsidRPr="005A7841">
              <w:rPr>
                <w:rFonts w:ascii="Times New Roman" w:hAnsi="Times New Roman" w:cs="Times New Roman"/>
                <w:color w:val="1F2328"/>
                <w:sz w:val="20"/>
                <w:szCs w:val="20"/>
              </w:rPr>
              <w:t xml:space="preserve"> – compare estimates from different sets of weights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1FEBBE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A7841" w:rsidRPr="005A7841" w14:paraId="54852E06" w14:textId="77777777" w:rsidTr="00C1401C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6455" w14:textId="77777777" w:rsidR="005A7841" w:rsidRPr="005A7841" w:rsidRDefault="00000000" w:rsidP="005A7841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="005A7841" w:rsidRPr="005A78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twang</w:t>
              </w:r>
            </w:hyperlink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C8A0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unctions to estimate propensity scores and weights</w:t>
            </w:r>
          </w:p>
        </w:tc>
        <w:tc>
          <w:tcPr>
            <w:tcW w:w="8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815C" w14:textId="0920F5F2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78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s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radient boosted trees to predict non-response from covariates</w:t>
            </w:r>
          </w:p>
          <w:p w14:paraId="06D87B18" w14:textId="77777777" w:rsidR="005A7841" w:rsidRPr="005A7841" w:rsidRDefault="005A7841" w:rsidP="005A784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A78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al.table</w:t>
            </w:r>
            <w:proofErr w:type="gramEnd"/>
            <w:r w:rsidRPr="005A78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compare covariate values between sample and population</w:t>
            </w:r>
          </w:p>
        </w:tc>
        <w:tc>
          <w:tcPr>
            <w:tcW w:w="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F704F0" w14:textId="77777777" w:rsidR="005A7841" w:rsidRPr="005A7841" w:rsidRDefault="005A7841" w:rsidP="00C140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40F52527" w14:textId="77777777" w:rsidR="00DC02E0" w:rsidRPr="005A7841" w:rsidRDefault="00DC02E0">
      <w:pPr>
        <w:rPr>
          <w:rFonts w:ascii="Times New Roman" w:hAnsi="Times New Roman" w:cs="Times New Roman"/>
        </w:rPr>
      </w:pPr>
    </w:p>
    <w:sectPr w:rsidR="00DC02E0" w:rsidRPr="005A7841" w:rsidSect="005A7841">
      <w:pgSz w:w="1682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DC"/>
    <w:rsid w:val="0003163D"/>
    <w:rsid w:val="00053CAB"/>
    <w:rsid w:val="00073E8A"/>
    <w:rsid w:val="000A5952"/>
    <w:rsid w:val="00142D49"/>
    <w:rsid w:val="001439CE"/>
    <w:rsid w:val="001551AB"/>
    <w:rsid w:val="001764FE"/>
    <w:rsid w:val="00184FC9"/>
    <w:rsid w:val="001A443E"/>
    <w:rsid w:val="001B2F73"/>
    <w:rsid w:val="001B7DC2"/>
    <w:rsid w:val="001D558A"/>
    <w:rsid w:val="001D62DD"/>
    <w:rsid w:val="002127D0"/>
    <w:rsid w:val="0022332A"/>
    <w:rsid w:val="002425EB"/>
    <w:rsid w:val="00243EF8"/>
    <w:rsid w:val="002455A7"/>
    <w:rsid w:val="0025356A"/>
    <w:rsid w:val="00267BF4"/>
    <w:rsid w:val="0028411C"/>
    <w:rsid w:val="002B0C0D"/>
    <w:rsid w:val="002B1F73"/>
    <w:rsid w:val="002F5F8D"/>
    <w:rsid w:val="003021D8"/>
    <w:rsid w:val="003262B7"/>
    <w:rsid w:val="00343467"/>
    <w:rsid w:val="0035194F"/>
    <w:rsid w:val="00387ED6"/>
    <w:rsid w:val="00394C91"/>
    <w:rsid w:val="00397789"/>
    <w:rsid w:val="003A228D"/>
    <w:rsid w:val="003A32E9"/>
    <w:rsid w:val="003C45ED"/>
    <w:rsid w:val="003D26B9"/>
    <w:rsid w:val="003D517D"/>
    <w:rsid w:val="0041167C"/>
    <w:rsid w:val="00421549"/>
    <w:rsid w:val="00422B2A"/>
    <w:rsid w:val="004338AD"/>
    <w:rsid w:val="004359DC"/>
    <w:rsid w:val="0045794D"/>
    <w:rsid w:val="00490EBA"/>
    <w:rsid w:val="004934B3"/>
    <w:rsid w:val="004A2E18"/>
    <w:rsid w:val="004B6348"/>
    <w:rsid w:val="004B7658"/>
    <w:rsid w:val="004D03B9"/>
    <w:rsid w:val="004D3217"/>
    <w:rsid w:val="004F6498"/>
    <w:rsid w:val="005453EF"/>
    <w:rsid w:val="00582FA3"/>
    <w:rsid w:val="005950AB"/>
    <w:rsid w:val="005A7841"/>
    <w:rsid w:val="005B1C38"/>
    <w:rsid w:val="005B254E"/>
    <w:rsid w:val="005B4CCD"/>
    <w:rsid w:val="005C04A8"/>
    <w:rsid w:val="00623A08"/>
    <w:rsid w:val="00687485"/>
    <w:rsid w:val="006B077F"/>
    <w:rsid w:val="006B0806"/>
    <w:rsid w:val="006C2031"/>
    <w:rsid w:val="00753E98"/>
    <w:rsid w:val="00756C8B"/>
    <w:rsid w:val="0076073A"/>
    <w:rsid w:val="007658D5"/>
    <w:rsid w:val="007B204A"/>
    <w:rsid w:val="007C2473"/>
    <w:rsid w:val="007E0A75"/>
    <w:rsid w:val="007E2E0D"/>
    <w:rsid w:val="00813F54"/>
    <w:rsid w:val="008155F8"/>
    <w:rsid w:val="00830BE9"/>
    <w:rsid w:val="008719CE"/>
    <w:rsid w:val="00874484"/>
    <w:rsid w:val="008777CF"/>
    <w:rsid w:val="0089366B"/>
    <w:rsid w:val="00893C71"/>
    <w:rsid w:val="008B507C"/>
    <w:rsid w:val="008C57F6"/>
    <w:rsid w:val="008E7C3C"/>
    <w:rsid w:val="008E7FA0"/>
    <w:rsid w:val="00904314"/>
    <w:rsid w:val="00923B5D"/>
    <w:rsid w:val="009462EF"/>
    <w:rsid w:val="00953C90"/>
    <w:rsid w:val="009541B4"/>
    <w:rsid w:val="00960545"/>
    <w:rsid w:val="009710D2"/>
    <w:rsid w:val="00985DA1"/>
    <w:rsid w:val="009B02D0"/>
    <w:rsid w:val="00A043A5"/>
    <w:rsid w:val="00A1248A"/>
    <w:rsid w:val="00A51345"/>
    <w:rsid w:val="00A63017"/>
    <w:rsid w:val="00A87418"/>
    <w:rsid w:val="00AB0ACC"/>
    <w:rsid w:val="00AD20D6"/>
    <w:rsid w:val="00B405AE"/>
    <w:rsid w:val="00B64A12"/>
    <w:rsid w:val="00B75841"/>
    <w:rsid w:val="00BC41C8"/>
    <w:rsid w:val="00BE2AB4"/>
    <w:rsid w:val="00C22A05"/>
    <w:rsid w:val="00C34C22"/>
    <w:rsid w:val="00C41D5E"/>
    <w:rsid w:val="00C55CF1"/>
    <w:rsid w:val="00C65FD9"/>
    <w:rsid w:val="00C834D0"/>
    <w:rsid w:val="00C902B3"/>
    <w:rsid w:val="00CC20B6"/>
    <w:rsid w:val="00CC41CE"/>
    <w:rsid w:val="00CD648A"/>
    <w:rsid w:val="00CE3028"/>
    <w:rsid w:val="00CF04CB"/>
    <w:rsid w:val="00CF1484"/>
    <w:rsid w:val="00CF26B6"/>
    <w:rsid w:val="00CF78ED"/>
    <w:rsid w:val="00D64523"/>
    <w:rsid w:val="00D670F6"/>
    <w:rsid w:val="00D713AD"/>
    <w:rsid w:val="00D7211B"/>
    <w:rsid w:val="00D73237"/>
    <w:rsid w:val="00D9262B"/>
    <w:rsid w:val="00D94433"/>
    <w:rsid w:val="00DC02E0"/>
    <w:rsid w:val="00DC3491"/>
    <w:rsid w:val="00DD2564"/>
    <w:rsid w:val="00DD7EE8"/>
    <w:rsid w:val="00E2210D"/>
    <w:rsid w:val="00E676C7"/>
    <w:rsid w:val="00EB7D2A"/>
    <w:rsid w:val="00EC05C7"/>
    <w:rsid w:val="00EF2F1E"/>
    <w:rsid w:val="00F05E81"/>
    <w:rsid w:val="00F2688C"/>
    <w:rsid w:val="00F32CF6"/>
    <w:rsid w:val="00F42662"/>
    <w:rsid w:val="00FB56E7"/>
    <w:rsid w:val="00FC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556E6"/>
  <w14:defaultImageDpi w14:val="32767"/>
  <w15:chartTrackingRefBased/>
  <w15:docId w15:val="{641935BA-A677-ED43-93EC-AA271C7B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6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359D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/>
    </w:rPr>
  </w:style>
  <w:style w:type="paragraph" w:styleId="Heading4">
    <w:name w:val="heading 4"/>
    <w:basedOn w:val="Normal"/>
    <w:link w:val="Heading4Char"/>
    <w:uiPriority w:val="9"/>
    <w:qFormat/>
    <w:rsid w:val="004359DC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59DC"/>
    <w:rPr>
      <w:rFonts w:ascii="Times New Roman" w:eastAsia="Times New Roman" w:hAnsi="Times New Roman" w:cs="Times New Roman"/>
      <w:b/>
      <w:bCs/>
      <w:sz w:val="36"/>
      <w:szCs w:val="36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4359DC"/>
    <w:rPr>
      <w:rFonts w:ascii="Times New Roman" w:eastAsia="Times New Roman" w:hAnsi="Times New Roman" w:cs="Times New Roman"/>
      <w:b/>
      <w:bCs/>
      <w:lang w:val="de-DE"/>
    </w:rPr>
  </w:style>
  <w:style w:type="paragraph" w:styleId="NormalWeb">
    <w:name w:val="Normal (Web)"/>
    <w:basedOn w:val="Normal"/>
    <w:uiPriority w:val="99"/>
    <w:semiHidden/>
    <w:unhideWhenUsed/>
    <w:rsid w:val="004359D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4359D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116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rsid w:val="003D51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19C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541B4"/>
    <w:rPr>
      <w:b/>
      <w:bCs/>
    </w:rPr>
  </w:style>
  <w:style w:type="paragraph" w:styleId="Revision">
    <w:name w:val="Revision"/>
    <w:hidden/>
    <w:uiPriority w:val="99"/>
    <w:semiHidden/>
    <w:rsid w:val="005A7841"/>
  </w:style>
  <w:style w:type="character" w:styleId="CommentReference">
    <w:name w:val="annotation reference"/>
    <w:basedOn w:val="DefaultParagraphFont"/>
    <w:uiPriority w:val="99"/>
    <w:semiHidden/>
    <w:unhideWhenUsed/>
    <w:rsid w:val="005A7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8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F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F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6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web/packages/sampling/index.html" TargetMode="External"/><Relationship Id="rId13" Type="http://schemas.openxmlformats.org/officeDocument/2006/relationships/hyperlink" Target="https://www.r-inla.org/" TargetMode="External"/><Relationship Id="rId18" Type="http://schemas.openxmlformats.org/officeDocument/2006/relationships/hyperlink" Target="https://mcmc-jags.sourceforge.io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ran.r-project.org/web/packages/survey/index.html" TargetMode="External"/><Relationship Id="rId7" Type="http://schemas.openxmlformats.org/officeDocument/2006/relationships/hyperlink" Target="https://onlinelibrary.wiley.com/doi/full/10.1111/ecog.05102" TargetMode="External"/><Relationship Id="rId12" Type="http://schemas.openxmlformats.org/officeDocument/2006/relationships/hyperlink" Target="https://besjournals.onlinelibrary.wiley.com/doi/full/10.1111/2041-210X.12231" TargetMode="External"/><Relationship Id="rId17" Type="http://schemas.openxmlformats.org/officeDocument/2006/relationships/hyperlink" Target="https://cran.r-project.org/web/packages/rjags/rjags.pdf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cran.r-project.org/web/packages/mice/mice.pdf" TargetMode="External"/><Relationship Id="rId20" Type="http://schemas.openxmlformats.org/officeDocument/2006/relationships/hyperlink" Target="https://cran.r-project.org/web/packages/rtrim/index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full/10.1002/ece3.8299" TargetMode="External"/><Relationship Id="rId11" Type="http://schemas.openxmlformats.org/officeDocument/2006/relationships/hyperlink" Target="https://cran.r-project.org/web/packages/terra/index.html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cran.r-project.org/web/packages/naniar/vignettes/getting-started-w-naniar.html" TargetMode="External"/><Relationship Id="rId15" Type="http://schemas.openxmlformats.org/officeDocument/2006/relationships/hyperlink" Target="https://cran.r-project.org/web/packages/lori/vignettes/getting_started.html" TargetMode="External"/><Relationship Id="rId23" Type="http://schemas.openxmlformats.org/officeDocument/2006/relationships/hyperlink" Target="https://cran.r-project.org/web/packages/twang/index.html" TargetMode="External"/><Relationship Id="rId10" Type="http://schemas.openxmlformats.org/officeDocument/2006/relationships/hyperlink" Target="https://onlinelibrary.wiley.com/doi/10.1111/ecog.01132" TargetMode="External"/><Relationship Id="rId19" Type="http://schemas.openxmlformats.org/officeDocument/2006/relationships/hyperlink" Target="https://r-nimble.org/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cran.r-project.org/web/packages/spatialEco/index.html" TargetMode="External"/><Relationship Id="rId14" Type="http://schemas.openxmlformats.org/officeDocument/2006/relationships/hyperlink" Target="https://sites.google.com/inlabru.org/inlabru" TargetMode="External"/><Relationship Id="rId22" Type="http://schemas.openxmlformats.org/officeDocument/2006/relationships/hyperlink" Target="https://cran.r-project.org/web/packages/svrep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5</Pages>
  <Words>1067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owler</dc:creator>
  <cp:keywords/>
  <dc:description/>
  <cp:lastModifiedBy>Alison Cooper</cp:lastModifiedBy>
  <cp:revision>125</cp:revision>
  <cp:lastPrinted>2024-06-09T20:16:00Z</cp:lastPrinted>
  <dcterms:created xsi:type="dcterms:W3CDTF">2023-09-01T12:14:00Z</dcterms:created>
  <dcterms:modified xsi:type="dcterms:W3CDTF">2024-07-24T14:18:00Z</dcterms:modified>
</cp:coreProperties>
</file>